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28F7D" w14:textId="77777777" w:rsidR="005205BA" w:rsidRPr="00543168" w:rsidRDefault="005205BA" w:rsidP="005205BA">
      <w:pPr>
        <w:rPr>
          <w:rFonts w:ascii="Times New Roman" w:hAnsi="Times New Roman" w:cs="Times New Roman"/>
        </w:rPr>
      </w:pPr>
      <w:r w:rsidRPr="00153A08">
        <w:rPr>
          <w:rFonts w:ascii="Times New Roman" w:hAnsi="Times New Roman" w:cs="Times New Roman"/>
          <w:b/>
          <w:bCs/>
        </w:rPr>
        <w:t xml:space="preserve">S3: </w:t>
      </w:r>
      <w:r w:rsidRPr="00543168">
        <w:rPr>
          <w:rFonts w:ascii="Times New Roman" w:hAnsi="Times New Roman" w:cs="Times New Roman"/>
        </w:rPr>
        <w:t>Cluster Membership Table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250"/>
        <w:gridCol w:w="1270"/>
        <w:gridCol w:w="1120"/>
        <w:gridCol w:w="1220"/>
        <w:gridCol w:w="1064"/>
        <w:gridCol w:w="1276"/>
        <w:gridCol w:w="995"/>
        <w:gridCol w:w="1255"/>
      </w:tblGrid>
      <w:tr w:rsidR="005205BA" w:rsidRPr="00694271" w14:paraId="2DD2A74A" w14:textId="77777777" w:rsidTr="00373F95">
        <w:trPr>
          <w:trHeight w:val="283"/>
        </w:trPr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78EB1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unty Name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A05CD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uster Membershi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5D59B8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unty Nam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7D64A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uster Membership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F4A4AF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unty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5E9236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uster Membership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1BE3C8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unty Name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FE320B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uster Membership</w:t>
            </w:r>
          </w:p>
        </w:tc>
      </w:tr>
      <w:tr w:rsidR="005205BA" w:rsidRPr="00694271" w14:paraId="32532A01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88CD1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rton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ED39E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915E2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chison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975DD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ro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B754E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yenne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FF8E5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C2E93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rber Count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39EE3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</w:t>
            </w:r>
          </w:p>
        </w:tc>
      </w:tr>
      <w:tr w:rsidR="005205BA" w:rsidRPr="00694271" w14:paraId="0ED1A3E5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F4367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tler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9947F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289F4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own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329DD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ro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9BD0F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ay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69DA7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AC1CB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ark Count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97672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</w:t>
            </w:r>
          </w:p>
        </w:tc>
      </w:tr>
      <w:tr w:rsidR="005205BA" w:rsidRPr="00694271" w14:paraId="66083F0F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94FAD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se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25E42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715F2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niphan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1A414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ro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071D4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catur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B8E56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0352E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anche Count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531E6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</w:t>
            </w:r>
          </w:p>
        </w:tc>
      </w:tr>
      <w:tr w:rsidR="005205BA" w:rsidRPr="00694271" w14:paraId="01684265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8220D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utauqua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F335F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2BDE0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ckson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ADF3D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ro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30F16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lis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6A1F8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0A558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wards Count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423A5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</w:t>
            </w:r>
          </w:p>
        </w:tc>
      </w:tr>
      <w:tr w:rsidR="005205BA" w:rsidRPr="00694271" w14:paraId="17A1194A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7BAD1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oud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69826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7E64C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efferson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AD6C3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ro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DD8EC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ve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7A6A8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15B76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ney Count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EB561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</w:t>
            </w:r>
          </w:p>
        </w:tc>
      </w:tr>
      <w:tr w:rsidR="005205BA" w:rsidRPr="00694271" w14:paraId="2F88B654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3F790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wley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D1453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172CC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venworth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DA9E3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ro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B68FE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ham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7CF09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E625E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d Count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05850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</w:t>
            </w:r>
          </w:p>
        </w:tc>
      </w:tr>
      <w:tr w:rsidR="005205BA" w:rsidRPr="00694271" w14:paraId="33EC27F1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77003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ckinson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0DF1C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BFB9B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yandotte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03941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ro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16B8C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eeley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7BA4A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2A052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nt Count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D31CB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</w:t>
            </w:r>
          </w:p>
        </w:tc>
      </w:tr>
      <w:tr w:rsidR="005205BA" w:rsidRPr="00694271" w14:paraId="0A775E52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5114F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k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5C57C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61251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uglas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99967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eas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EAE15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dgeman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90ECE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9D0FF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y Count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3B084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</w:t>
            </w:r>
          </w:p>
        </w:tc>
      </w:tr>
      <w:tr w:rsidR="005205BA" w:rsidRPr="00694271" w14:paraId="5D305230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A2344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lsworth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7B961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F7144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hnson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90BEE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eas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B7537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ewell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C8AF6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BB9E4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milton Count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70DFC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</w:t>
            </w:r>
          </w:p>
        </w:tc>
      </w:tr>
      <w:tr w:rsidR="005205BA" w:rsidRPr="00694271" w14:paraId="1C0830CD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DECE2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ary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54DB9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3B82F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ami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D8DDB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eas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7FFE6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e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0DF69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7BC94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per Count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A2FCA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</w:t>
            </w:r>
          </w:p>
        </w:tc>
      </w:tr>
      <w:tr w:rsidR="005205BA" w:rsidRPr="00694271" w14:paraId="5BF18229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4E8D7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eenwood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534B4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3CADD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en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A4DB1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as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324C5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coln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64626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DFC91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skell Count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F1B91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</w:t>
            </w:r>
          </w:p>
        </w:tc>
      </w:tr>
      <w:tr w:rsidR="005205BA" w:rsidRPr="00694271" w14:paraId="01344AC7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B3BBB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vey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F50CC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B701C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erson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8BF61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as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2EAF2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gan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BFF62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138A8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arny Count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747A4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</w:t>
            </w:r>
          </w:p>
        </w:tc>
      </w:tr>
      <w:tr w:rsidR="005205BA" w:rsidRPr="00694271" w14:paraId="36B7F108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572DC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ion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42F1A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FBAD5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urbon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F54AC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as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0156B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tchell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24F90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308CD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ingman Count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570DE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</w:t>
            </w:r>
          </w:p>
        </w:tc>
      </w:tr>
      <w:tr w:rsidR="005205BA" w:rsidRPr="00694271" w14:paraId="1EF9511F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68776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shall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7A59E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95983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rokee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C02DA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as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66698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ss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AC9BB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9F627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iowa Count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5339A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</w:t>
            </w:r>
          </w:p>
        </w:tc>
      </w:tr>
      <w:tr w:rsidR="005205BA" w:rsidRPr="00694271" w14:paraId="1AF68087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9D240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cPherson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3BFBC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F6B02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ffey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91227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as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A47A0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on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A765A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B417F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de Count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C8712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</w:t>
            </w:r>
          </w:p>
        </w:tc>
      </w:tr>
      <w:tr w:rsidR="005205BA" w:rsidRPr="00694271" w14:paraId="2C7719FC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D7D5A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ris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EDC63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96AA6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wford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D5459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as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99F58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sborne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2B19B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481D0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ton Count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5082A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</w:t>
            </w:r>
          </w:p>
        </w:tc>
      </w:tr>
      <w:tr w:rsidR="005205BA" w:rsidRPr="00694271" w14:paraId="6301F6B6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CB382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maha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F6FB1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CE80A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nklin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EA285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as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DAED1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tawa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87459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44DCD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att Count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998A7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</w:t>
            </w:r>
          </w:p>
        </w:tc>
      </w:tr>
      <w:tr w:rsidR="005205BA" w:rsidRPr="00694271" w14:paraId="798E41BD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29F39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ttawatomie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33842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1FAB1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bette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B336A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as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03E8E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wnee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C8749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EA9BF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ward Count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3075C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</w:t>
            </w:r>
          </w:p>
        </w:tc>
      </w:tr>
      <w:tr w:rsidR="005205BA" w:rsidRPr="00694271" w14:paraId="0F7EB8D9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CF063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no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EE234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8AF5E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n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C981E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as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4911C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illips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FD3B0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8CBB8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fford Count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C484E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</w:t>
            </w:r>
          </w:p>
        </w:tc>
      </w:tr>
      <w:tr w:rsidR="005205BA" w:rsidRPr="00694271" w14:paraId="1B6BF6BE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60E83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ublic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77B7A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8C087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on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EC047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as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33756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wlins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ECC63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3CC68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nton Count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56E78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</w:t>
            </w:r>
          </w:p>
        </w:tc>
      </w:tr>
      <w:tr w:rsidR="005205BA" w:rsidRPr="00694271" w14:paraId="29302276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5A853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ce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72EB3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76BDB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tgomery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1A0CD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as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2B60F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oks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F3245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84C38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vens County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0E14E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west</w:t>
            </w:r>
          </w:p>
        </w:tc>
      </w:tr>
      <w:tr w:rsidR="005205BA" w:rsidRPr="00694271" w14:paraId="47ED6CB2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6DA64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ley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4F9C8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F441F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osho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54AA1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as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CD583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sh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7BFF5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BEAC7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AA6CB" w14:textId="77777777" w:rsidR="005205BA" w:rsidRPr="00694271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05BA" w:rsidRPr="00694271" w14:paraId="0E434A5D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FD648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line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C7E65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9B471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sage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C4564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as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EEE35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ssell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56222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2AE5C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7CA93" w14:textId="77777777" w:rsidR="005205BA" w:rsidRPr="00694271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05BA" w:rsidRPr="00694271" w14:paraId="4C041E05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886E9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gwick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C6A2A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1BF13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awnee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C1272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as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C7163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tt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6B1DE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24F64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C7C95" w14:textId="77777777" w:rsidR="005205BA" w:rsidRPr="00694271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05BA" w:rsidRPr="00694271" w14:paraId="3F03D550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08101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mner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1DF61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341D0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lson Coun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09D88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eas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8437F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eridan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237D9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5826F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9A6E0" w14:textId="77777777" w:rsidR="005205BA" w:rsidRPr="00694271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05BA" w:rsidRPr="00694271" w14:paraId="7E37BE67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B344F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baunsee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270CC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E217E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7C161" w14:textId="77777777" w:rsidR="005205BA" w:rsidRPr="00694271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28193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erman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1CE5A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62665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BA00D" w14:textId="77777777" w:rsidR="005205BA" w:rsidRPr="00694271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05BA" w:rsidRPr="00694271" w14:paraId="51A26C39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07F4E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ashington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0ADC7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767FC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D0D54" w14:textId="77777777" w:rsidR="005205BA" w:rsidRPr="00694271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5471A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ith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58662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16AEB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F8307" w14:textId="77777777" w:rsidR="005205BA" w:rsidRPr="00694271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05BA" w:rsidRPr="00694271" w14:paraId="2FFFD4CF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EA7E3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oodson Count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B9FDC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08014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E7235" w14:textId="77777777" w:rsidR="005205BA" w:rsidRPr="00694271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02729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omas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B0372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0050D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EBF5C" w14:textId="77777777" w:rsidR="005205BA" w:rsidRPr="00694271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05BA" w:rsidRPr="00694271" w14:paraId="062E0BEB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3DF5F" w14:textId="77777777" w:rsidR="005205BA" w:rsidRPr="00694271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CEEA4" w14:textId="77777777" w:rsidR="005205BA" w:rsidRPr="00694271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BED16" w14:textId="77777777" w:rsidR="005205BA" w:rsidRPr="00694271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320DB" w14:textId="77777777" w:rsidR="005205BA" w:rsidRPr="00694271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076C7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go 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9AEFF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B4C79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17DA5" w14:textId="77777777" w:rsidR="005205BA" w:rsidRPr="00694271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05BA" w:rsidRPr="00694271" w14:paraId="5F0DC029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8BFC48" w14:textId="77777777" w:rsidR="005205BA" w:rsidRPr="00694271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5A1BB1" w14:textId="77777777" w:rsidR="005205BA" w:rsidRPr="00694271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E51E5C" w14:textId="77777777" w:rsidR="005205BA" w:rsidRPr="00694271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CA66B9" w14:textId="77777777" w:rsidR="005205BA" w:rsidRPr="00694271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D37CA2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llace Count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6119E2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2AD46F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247E4A" w14:textId="77777777" w:rsidR="005205BA" w:rsidRPr="00694271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05BA" w:rsidRPr="00694271" w14:paraId="783008E8" w14:textId="77777777" w:rsidTr="00373F95">
        <w:trPr>
          <w:trHeight w:val="283"/>
        </w:trPr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1D896" w14:textId="77777777" w:rsidR="005205BA" w:rsidRPr="00694271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2EB75A" w14:textId="77777777" w:rsidR="005205BA" w:rsidRPr="00694271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3CCEC3" w14:textId="77777777" w:rsidR="005205BA" w:rsidRPr="00694271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4EB3B" w14:textId="77777777" w:rsidR="005205BA" w:rsidRPr="00694271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50E87C" w14:textId="77777777" w:rsidR="005205BA" w:rsidRPr="00153A08" w:rsidRDefault="005205BA" w:rsidP="0037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chita Coun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3C3C7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3A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west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AA5DE4" w14:textId="77777777" w:rsidR="005205BA" w:rsidRPr="00153A08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0E14D" w14:textId="77777777" w:rsidR="005205BA" w:rsidRPr="00694271" w:rsidRDefault="005205BA" w:rsidP="0037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C1DF977" w14:textId="77777777" w:rsidR="005205BA" w:rsidRDefault="005205BA" w:rsidP="005205BA">
      <w:pPr>
        <w:rPr>
          <w:rFonts w:ascii="Times New Roman" w:hAnsi="Times New Roman" w:cs="Times New Roman"/>
        </w:rPr>
      </w:pPr>
    </w:p>
    <w:p w14:paraId="24F83980" w14:textId="77777777" w:rsidR="005205BA" w:rsidRDefault="005205BA" w:rsidP="005205BA">
      <w:pPr>
        <w:rPr>
          <w:rFonts w:ascii="Times New Roman" w:hAnsi="Times New Roman" w:cs="Times New Roman"/>
        </w:rPr>
      </w:pPr>
    </w:p>
    <w:p w14:paraId="61C2B34C" w14:textId="77777777" w:rsidR="005205BA" w:rsidRDefault="005205BA" w:rsidP="005205BA">
      <w:pPr>
        <w:rPr>
          <w:rFonts w:ascii="Times New Roman" w:hAnsi="Times New Roman" w:cs="Times New Roman"/>
        </w:rPr>
      </w:pPr>
    </w:p>
    <w:p w14:paraId="0565559C" w14:textId="77777777" w:rsidR="005205BA" w:rsidRDefault="005205BA" w:rsidP="005205BA">
      <w:pPr>
        <w:rPr>
          <w:rFonts w:ascii="Times New Roman" w:hAnsi="Times New Roman" w:cs="Times New Roman"/>
        </w:rPr>
      </w:pPr>
    </w:p>
    <w:p w14:paraId="1B9203D6" w14:textId="77777777" w:rsidR="005205BA" w:rsidRDefault="005205BA" w:rsidP="005205BA">
      <w:pPr>
        <w:rPr>
          <w:rFonts w:ascii="Times New Roman" w:hAnsi="Times New Roman" w:cs="Times New Roman"/>
        </w:rPr>
      </w:pPr>
    </w:p>
    <w:p w14:paraId="4BA9EB21" w14:textId="77777777" w:rsidR="005205BA" w:rsidRDefault="005205BA" w:rsidP="005205BA">
      <w:pPr>
        <w:rPr>
          <w:rFonts w:ascii="Times New Roman" w:hAnsi="Times New Roman" w:cs="Times New Roman"/>
        </w:rPr>
      </w:pPr>
    </w:p>
    <w:p w14:paraId="50AE2847" w14:textId="77777777" w:rsidR="005205BA" w:rsidRDefault="005205BA" w:rsidP="005205BA">
      <w:pPr>
        <w:rPr>
          <w:rFonts w:ascii="Times New Roman" w:hAnsi="Times New Roman" w:cs="Times New Roman"/>
        </w:rPr>
      </w:pPr>
    </w:p>
    <w:p w14:paraId="444C1D16" w14:textId="77777777" w:rsidR="005205BA" w:rsidRDefault="005205BA" w:rsidP="005205BA">
      <w:pPr>
        <w:rPr>
          <w:rFonts w:ascii="Times New Roman" w:hAnsi="Times New Roman" w:cs="Times New Roman"/>
        </w:rPr>
      </w:pPr>
    </w:p>
    <w:p w14:paraId="17342AEE" w14:textId="77777777" w:rsidR="00B261C8" w:rsidRDefault="00B261C8"/>
    <w:sectPr w:rsidR="00B26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5BA"/>
    <w:rsid w:val="005205BA"/>
    <w:rsid w:val="00990434"/>
    <w:rsid w:val="009A6F03"/>
    <w:rsid w:val="00B261C8"/>
    <w:rsid w:val="00EA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13C84"/>
  <w15:chartTrackingRefBased/>
  <w15:docId w15:val="{08E54245-7B69-4973-A781-93867E6C6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5BA"/>
  </w:style>
  <w:style w:type="paragraph" w:styleId="Heading1">
    <w:name w:val="heading 1"/>
    <w:basedOn w:val="Normal"/>
    <w:next w:val="Normal"/>
    <w:link w:val="Heading1Char"/>
    <w:uiPriority w:val="9"/>
    <w:qFormat/>
    <w:rsid w:val="005205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5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5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5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5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5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5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5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5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5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5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5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5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5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5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5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5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5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05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5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5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05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5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05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05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05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5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5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5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317</Characters>
  <Application>Microsoft Office Word</Application>
  <DocSecurity>0</DocSecurity>
  <Lines>19</Lines>
  <Paragraphs>5</Paragraphs>
  <ScaleCrop>false</ScaleCrop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ayake Mudiyanselage Isuru Ratnayake</dc:creator>
  <cp:keywords/>
  <dc:description/>
  <cp:lastModifiedBy>Ratnayake Mudiyanselage Isuru Ratnayake</cp:lastModifiedBy>
  <cp:revision>1</cp:revision>
  <dcterms:created xsi:type="dcterms:W3CDTF">2026-04-08T14:50:00Z</dcterms:created>
  <dcterms:modified xsi:type="dcterms:W3CDTF">2026-04-08T14:50:00Z</dcterms:modified>
</cp:coreProperties>
</file>